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cs="Calibri"/>
          <w:sz w:val="20"/>
          <w:szCs w:val="20"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520280277"/>
      <w:r>
        <w:rPr>
          <w:rFonts w:ascii="Times New Roman" w:hAnsi="Times New Roman" w:cs="Times New Roman"/>
          <w:b/>
          <w:bCs/>
          <w:sz w:val="20"/>
          <w:szCs w:val="20"/>
        </w:rPr>
        <w:t>Primer sequences for quantitative real-time PCR analysis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4"/>
        <w:tblW w:w="84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3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tide sequences 5’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GLT1</w:t>
            </w:r>
          </w:p>
        </w:tc>
        <w:tc>
          <w:tcPr>
            <w:tcW w:w="73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ACTTTCCCTATAAAACCTCAC/CTCCATCAAACTTCCATCC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GLUT2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TGCTTGGTCTATCTGCTGTG/TTGATGCTTCTTCCCTTT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APA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TCTCTACCACCTGACGAT/CTCTGTAAGTGATGAG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APN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ATCACTCTCATCCACCCT/GCAATCACAGTGACAA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DPP-4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CTCCGGCGTCTGTGTTA/TGGATTCAGCTCAC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1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AATGTGAGCGTAT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AAGAGGGAGGATCTGG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ax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GACGGCAACTTCAACTGG/CGTCCCAAAGTAGGAGA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CATGCGGCCTCTATTTGA/GGCCCGTGGACTTCACT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TGCCCAAGTGACTGACC/GCAGAATTGACCCTCAC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ase 3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GACTGAAGATGACA/ACCCGAGTAAGA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ase 8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CCCAGGATTTGCCTCC/AGGATGGCCCTCTTCT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ase 9</w:t>
            </w:r>
          </w:p>
        </w:tc>
        <w:tc>
          <w:tcPr>
            <w:tcW w:w="736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CCGATTTGGCTTACGT/CATTTGCTTGGCAGTCA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73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TGAAGGTCGGAGTGAAC/CTCGCTCCTGGAAGATGGT</w:t>
            </w:r>
          </w:p>
        </w:tc>
      </w:tr>
    </w:tbl>
    <w:p>
      <w:pPr>
        <w:spacing w:line="480" w:lineRule="auto"/>
        <w:rPr>
          <w:rFonts w:ascii="Times New Roman" w:hAnsi="Times New Roman" w:eastAsia="华文中宋" w:cs="Times New Roman"/>
        </w:rPr>
      </w:pPr>
      <w:r>
        <w:rPr>
          <w:rFonts w:ascii="Times New Roman" w:hAnsi="Times New Roman" w:eastAsia="华文中宋" w:cs="Times New Roman"/>
          <w:i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SGLT1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Sodium glucose co-transporter 1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GLUT2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Glucose transporter type 2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APA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Aminopeptidase A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APN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Aminopeptidase N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DPP-4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>: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 xml:space="preserve">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Dipeptidyl peptidase-4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PEPT1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sz w:val="20"/>
          <w:szCs w:val="20"/>
        </w:rPr>
        <w:t>Peptide transporter 1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>Bax</w:t>
      </w:r>
      <w:r>
        <w:rPr>
          <w:rFonts w:ascii="Times New Roman" w:hAnsi="Times New Roman" w:eastAsia="华文中宋" w:cs="Times New Roman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iCs/>
          <w:kern w:val="0"/>
          <w:sz w:val="20"/>
          <w:szCs w:val="20"/>
        </w:rPr>
        <w:t>B-cell lymphoma-2-associated X protein;</w:t>
      </w:r>
      <w:r>
        <w:rPr>
          <w:rFonts w:ascii="Times New Roman" w:hAnsi="Times New Roman" w:eastAsia="华文中宋" w:cs="Times New Roman"/>
          <w:i/>
          <w:kern w:val="0"/>
          <w:sz w:val="20"/>
          <w:szCs w:val="20"/>
        </w:rPr>
        <w:t xml:space="preserve"> </w:t>
      </w:r>
      <w:r>
        <w:rPr>
          <w:rFonts w:ascii="Times New Roman" w:hAnsi="Times New Roman" w:eastAsia="华文中宋" w:cs="Times New Roman"/>
          <w:i/>
          <w:iCs/>
          <w:sz w:val="20"/>
          <w:szCs w:val="20"/>
        </w:rPr>
        <w:t>Bcl2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: B-cell lymphoma-2; </w:t>
      </w:r>
      <w:r>
        <w:rPr>
          <w:rFonts w:ascii="Times New Roman" w:hAnsi="Times New Roman" w:eastAsia="华文中宋" w:cs="Times New Roman"/>
          <w:i/>
          <w:iCs/>
          <w:sz w:val="20"/>
          <w:szCs w:val="20"/>
        </w:rPr>
        <w:t>FAS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: Fas cell surface death receptor; </w:t>
      </w:r>
      <w:r>
        <w:rPr>
          <w:rFonts w:ascii="Times New Roman" w:hAnsi="Times New Roman" w:eastAsia="华文中宋" w:cs="Times New Roman"/>
          <w:i/>
          <w:iCs/>
          <w:sz w:val="20"/>
          <w:szCs w:val="20"/>
        </w:rPr>
        <w:t>Caspase 3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: cysteinyl aspartate-specific proteinase-3; </w:t>
      </w:r>
      <w:r>
        <w:rPr>
          <w:rFonts w:ascii="Times New Roman" w:hAnsi="Times New Roman" w:eastAsia="华文中宋" w:cs="Times New Roman"/>
          <w:i/>
          <w:iCs/>
          <w:sz w:val="20"/>
          <w:szCs w:val="20"/>
        </w:rPr>
        <w:t>Caspase 8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: cysteinyl aspartate-specific proteinase-8; </w:t>
      </w:r>
      <w:r>
        <w:rPr>
          <w:rFonts w:ascii="Times New Roman" w:hAnsi="Times New Roman" w:eastAsia="华文中宋" w:cs="Times New Roman"/>
          <w:i/>
          <w:iCs/>
          <w:sz w:val="20"/>
          <w:szCs w:val="20"/>
        </w:rPr>
        <w:t>Caspase 9</w:t>
      </w:r>
      <w:r>
        <w:rPr>
          <w:rFonts w:ascii="Times New Roman" w:hAnsi="Times New Roman" w:eastAsia="华文中宋" w:cs="Times New Roman"/>
          <w:sz w:val="20"/>
          <w:szCs w:val="20"/>
        </w:rPr>
        <w:t xml:space="preserve">: cysteinyl aspartate-specific proteinase-9; </w:t>
      </w:r>
      <w:bookmarkStart w:id="1" w:name="_Hlk520280333"/>
      <w:r>
        <w:rPr>
          <w:rFonts w:ascii="Times New Roman" w:hAnsi="Times New Roman" w:eastAsia="华文中宋" w:cs="Times New Roman"/>
          <w:i/>
          <w:sz w:val="20"/>
          <w:szCs w:val="20"/>
        </w:rPr>
        <w:t>GAPDH</w:t>
      </w:r>
      <w:r>
        <w:rPr>
          <w:rFonts w:ascii="Times New Roman" w:hAnsi="Times New Roman" w:eastAsia="华文中宋" w:cs="Times New Roman"/>
          <w:iCs/>
          <w:sz w:val="20"/>
          <w:szCs w:val="20"/>
        </w:rPr>
        <w:t xml:space="preserve">: </w:t>
      </w:r>
      <w:r>
        <w:rPr>
          <w:rFonts w:ascii="Times New Roman" w:hAnsi="Times New Roman" w:eastAsia="华文中宋" w:cs="Times New Roman"/>
          <w:sz w:val="20"/>
          <w:szCs w:val="20"/>
        </w:rPr>
        <w:t>Glyceraldehyde phosphate dehydrogenase</w:t>
      </w:r>
      <w:bookmarkEnd w:id="1"/>
      <w:r>
        <w:rPr>
          <w:rFonts w:ascii="Times New Roman" w:hAnsi="Times New Roman" w:eastAsia="华文中宋" w:cs="Times New Roman"/>
          <w:sz w:val="20"/>
          <w:szCs w:val="20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BD13AB"/>
    <w:rsid w:val="00021AA1"/>
    <w:rsid w:val="000D1389"/>
    <w:rsid w:val="001C1F8A"/>
    <w:rsid w:val="003351D0"/>
    <w:rsid w:val="0040640A"/>
    <w:rsid w:val="005872E9"/>
    <w:rsid w:val="005A771B"/>
    <w:rsid w:val="005E4546"/>
    <w:rsid w:val="00763B43"/>
    <w:rsid w:val="007B2895"/>
    <w:rsid w:val="007F4E42"/>
    <w:rsid w:val="00812393"/>
    <w:rsid w:val="00842153"/>
    <w:rsid w:val="008D6189"/>
    <w:rsid w:val="00933A0A"/>
    <w:rsid w:val="00997655"/>
    <w:rsid w:val="009C7DF3"/>
    <w:rsid w:val="009F4030"/>
    <w:rsid w:val="00A3630F"/>
    <w:rsid w:val="00A92680"/>
    <w:rsid w:val="00B14321"/>
    <w:rsid w:val="00BF5F85"/>
    <w:rsid w:val="00C231DF"/>
    <w:rsid w:val="00C425CC"/>
    <w:rsid w:val="00CA3700"/>
    <w:rsid w:val="00CA76F8"/>
    <w:rsid w:val="00CE3605"/>
    <w:rsid w:val="00CF3121"/>
    <w:rsid w:val="00D26E22"/>
    <w:rsid w:val="00D546CD"/>
    <w:rsid w:val="00DC4AAB"/>
    <w:rsid w:val="00E0416F"/>
    <w:rsid w:val="00E32774"/>
    <w:rsid w:val="00EB5A7F"/>
    <w:rsid w:val="077D652A"/>
    <w:rsid w:val="59BD13AB"/>
    <w:rsid w:val="6D535020"/>
    <w:rsid w:val="7B77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ytsy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185</Words>
  <Characters>1058</Characters>
  <Lines>8</Lines>
  <Paragraphs>2</Paragraphs>
  <TotalTime>105</TotalTime>
  <ScaleCrop>false</ScaleCrop>
  <LinksUpToDate>false</LinksUpToDate>
  <CharactersWithSpaces>124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2:39:00Z</dcterms:created>
  <dc:creator>浅浅</dc:creator>
  <cp:lastModifiedBy>汪晶-南农</cp:lastModifiedBy>
  <dcterms:modified xsi:type="dcterms:W3CDTF">2022-03-20T23:31:3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25E0495495B41499FAFBA711478264A</vt:lpwstr>
  </property>
</Properties>
</file>